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3423A" w14:textId="33FBF553" w:rsidR="00695A6B" w:rsidRDefault="009909DD">
      <w:pPr>
        <w:spacing w:line="360" w:lineRule="auto"/>
        <w:rPr>
          <w:rFonts w:ascii="Times New Roman Regular" w:eastAsia="SimSun" w:hAnsi="Times New Roman Regular" w:cs="Times New Roman Regular"/>
          <w:b/>
          <w:sz w:val="20"/>
          <w:szCs w:val="20"/>
          <w:shd w:val="clear" w:color="auto" w:fill="F6F6F9"/>
          <w:lang w:bidi="ar"/>
        </w:rPr>
      </w:pPr>
      <w:r>
        <w:rPr>
          <w:rFonts w:ascii="Times New Roman Regular" w:hAnsi="Times New Roman Regular" w:cs="Times New Roman Regular"/>
          <w:sz w:val="20"/>
          <w:szCs w:val="20"/>
        </w:rPr>
        <w:t>S2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Table.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proofErr w:type="gramStart"/>
      <w:r>
        <w:rPr>
          <w:rFonts w:ascii="Times New Roman Regular" w:hAnsi="Times New Roman Regular" w:cs="Times New Roman Regular"/>
          <w:sz w:val="20"/>
          <w:szCs w:val="20"/>
        </w:rPr>
        <w:t>S</w:t>
      </w:r>
      <w:r>
        <w:rPr>
          <w:rFonts w:ascii="Times New Roman Regular" w:hAnsi="Times New Roman Regular" w:cs="Times New Roman Regular"/>
          <w:sz w:val="20"/>
          <w:szCs w:val="20"/>
        </w:rPr>
        <w:t>ubgroup</w:t>
      </w:r>
      <w:proofErr w:type="gramEnd"/>
      <w:r>
        <w:rPr>
          <w:rFonts w:ascii="Times New Roman Regular" w:hAnsi="Times New Roman Regular" w:cs="Times New Roman Regular"/>
          <w:sz w:val="20"/>
          <w:szCs w:val="20"/>
        </w:rPr>
        <w:t xml:space="preserve"> analysis of O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and </w:t>
      </w:r>
      <w:r>
        <w:rPr>
          <w:rFonts w:ascii="Times New Roman Regular" w:hAnsi="Times New Roman Regular" w:cs="Times New Roman Regular"/>
          <w:sz w:val="20"/>
          <w:szCs w:val="20"/>
        </w:rPr>
        <w:t>BCS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in </w:t>
      </w:r>
      <w:r>
        <w:rPr>
          <w:rFonts w:ascii="Times New Roman Regular" w:hAnsi="Times New Roman Regular" w:cs="Times New Roman Regular"/>
          <w:sz w:val="20"/>
          <w:szCs w:val="20"/>
        </w:rPr>
        <w:t>u</w:t>
      </w:r>
      <w:r>
        <w:rPr>
          <w:rFonts w:ascii="Times New Roman Regular" w:hAnsi="Times New Roman Regular" w:cs="Times New Roman Regular"/>
          <w:sz w:val="20"/>
          <w:szCs w:val="20"/>
        </w:rPr>
        <w:t>nivariate analysi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3"/>
        <w:gridCol w:w="1180"/>
        <w:gridCol w:w="2078"/>
        <w:gridCol w:w="630"/>
        <w:gridCol w:w="2212"/>
        <w:gridCol w:w="630"/>
      </w:tblGrid>
      <w:tr w:rsidR="00695A6B" w14:paraId="261D7A22" w14:textId="77777777">
        <w:trPr>
          <w:trHeight w:val="285"/>
        </w:trPr>
        <w:tc>
          <w:tcPr>
            <w:tcW w:w="961" w:type="pct"/>
            <w:vMerge w:val="restart"/>
            <w:shd w:val="clear" w:color="auto" w:fill="auto"/>
            <w:vAlign w:val="center"/>
          </w:tcPr>
          <w:p w14:paraId="4F4078D8" w14:textId="77777777" w:rsidR="00695A6B" w:rsidRDefault="009909DD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708" w:type="pct"/>
            <w:vMerge w:val="restart"/>
            <w:shd w:val="clear" w:color="auto" w:fill="auto"/>
            <w:vAlign w:val="center"/>
          </w:tcPr>
          <w:p w14:paraId="7768E523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46" w:type="pct"/>
            <w:shd w:val="clear" w:color="auto" w:fill="auto"/>
            <w:vAlign w:val="center"/>
          </w:tcPr>
          <w:p w14:paraId="0E2B546C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OS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F526B82" w14:textId="77777777" w:rsidR="00695A6B" w:rsidRDefault="00695A6B">
            <w:pPr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</w:rPr>
            </w:pPr>
          </w:p>
        </w:tc>
        <w:tc>
          <w:tcPr>
            <w:tcW w:w="1326" w:type="pct"/>
            <w:shd w:val="clear" w:color="auto" w:fill="auto"/>
            <w:vAlign w:val="center"/>
          </w:tcPr>
          <w:p w14:paraId="07F31D84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BCSS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4C008C7" w14:textId="77777777" w:rsidR="00695A6B" w:rsidRDefault="00695A6B">
            <w:pPr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</w:rPr>
            </w:pPr>
          </w:p>
        </w:tc>
      </w:tr>
      <w:tr w:rsidR="00695A6B" w14:paraId="5FD74DBF" w14:textId="77777777">
        <w:trPr>
          <w:trHeight w:val="285"/>
        </w:trPr>
        <w:tc>
          <w:tcPr>
            <w:tcW w:w="961" w:type="pct"/>
            <w:vMerge/>
            <w:shd w:val="clear" w:color="auto" w:fill="auto"/>
            <w:vAlign w:val="center"/>
          </w:tcPr>
          <w:p w14:paraId="53E33AE6" w14:textId="77777777" w:rsidR="00695A6B" w:rsidRDefault="00695A6B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vMerge/>
            <w:shd w:val="clear" w:color="auto" w:fill="auto"/>
            <w:vAlign w:val="center"/>
          </w:tcPr>
          <w:p w14:paraId="4F576D82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46" w:type="pct"/>
            <w:shd w:val="clear" w:color="auto" w:fill="auto"/>
            <w:vAlign w:val="center"/>
          </w:tcPr>
          <w:p w14:paraId="6810F9E7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Univariate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E4FFF69" w14:textId="77777777" w:rsidR="00695A6B" w:rsidRDefault="009909DD">
            <w:pPr>
              <w:textAlignment w:val="center"/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</w:rPr>
            </w:pPr>
            <w:r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  <w:lang w:bidi="ar"/>
              </w:rPr>
              <w:t>P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0E065FF3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Univariate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59BAA0C" w14:textId="77777777" w:rsidR="00695A6B" w:rsidRDefault="009909DD">
            <w:pPr>
              <w:textAlignment w:val="center"/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</w:rPr>
            </w:pPr>
            <w:r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  <w:lang w:bidi="ar"/>
              </w:rPr>
              <w:t>P</w:t>
            </w:r>
          </w:p>
        </w:tc>
      </w:tr>
      <w:tr w:rsidR="00695A6B" w14:paraId="73A604BB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61CE8BD9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Year of diagnosis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BD80083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004-2009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3898850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67(0.423-1.051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E33EC14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081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38F49E3F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932(0.512-1.69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B67AEB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19</w:t>
            </w:r>
          </w:p>
        </w:tc>
      </w:tr>
      <w:tr w:rsidR="00695A6B" w14:paraId="1D0822AD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431075DD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698689E8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010-2014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69657553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47(0.438-1.274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452EE81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284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2C94C6A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549(0.278-1.08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295847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bidi="ar"/>
              </w:rPr>
              <w:t>0.084</w:t>
            </w:r>
          </w:p>
        </w:tc>
      </w:tr>
      <w:tr w:rsidR="00695A6B" w14:paraId="572A73ED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5C26FEF8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F104BCE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0-49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0F390444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360(0.158-0.82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96563CC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0.015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61B23A56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429(0.173-1.06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D74DC0C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bidi="ar"/>
              </w:rPr>
              <w:t>0.068</w:t>
            </w:r>
          </w:p>
        </w:tc>
      </w:tr>
      <w:tr w:rsidR="00695A6B" w14:paraId="61956D8B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12AE3473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401EE217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50-79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7BD45CAD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30(0.565-1.221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CF44E43" w14:textId="77777777" w:rsidR="00695A6B" w:rsidRDefault="009909DD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345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636B2C17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90(0.532-1.491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18760B3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59</w:t>
            </w:r>
          </w:p>
        </w:tc>
      </w:tr>
      <w:tr w:rsidR="00695A6B" w14:paraId="6F14E3D5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3C986861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ace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DE926E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White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3485772E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594(0.400-0.88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F39F9B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0.009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6E2D27A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595(0.360-0.98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556695C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0.043</w:t>
            </w:r>
          </w:p>
        </w:tc>
      </w:tr>
      <w:tr w:rsidR="00695A6B" w14:paraId="3446786C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0F75546C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2334786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Black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2EFB874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362(0.536-3.46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2812DF9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517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30CD5D0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.168(0.575-8.176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175EE5E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253</w:t>
            </w:r>
          </w:p>
        </w:tc>
      </w:tr>
      <w:tr w:rsidR="00695A6B" w14:paraId="70091300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0E868CC5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5AD32A9F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Other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7216F36B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178(0.290-4.78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585520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19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16A8774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441(0.203-10.23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7F513E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15</w:t>
            </w:r>
          </w:p>
        </w:tc>
      </w:tr>
      <w:tr w:rsidR="00695A6B" w14:paraId="3B712AF8" w14:textId="77777777">
        <w:trPr>
          <w:trHeight w:val="270"/>
        </w:trPr>
        <w:tc>
          <w:tcPr>
            <w:tcW w:w="961" w:type="pct"/>
            <w:shd w:val="clear" w:color="auto" w:fill="auto"/>
            <w:vAlign w:val="center"/>
          </w:tcPr>
          <w:p w14:paraId="272AECE6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4CEFDCF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03EBC844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18(0.466-1.10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76E98EC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132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38ED3C66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65(0.440-1.32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032E468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341</w:t>
            </w:r>
          </w:p>
        </w:tc>
      </w:tr>
      <w:tr w:rsidR="00695A6B" w14:paraId="3BB876E1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7F8A46FB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76D2001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ot married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71599A2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78(0.380-1.20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57C1F31" w14:textId="77777777" w:rsidR="00695A6B" w:rsidRDefault="009909DD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187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55C55DDC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94(0.328-1.46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FAEB091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339</w:t>
            </w:r>
          </w:p>
        </w:tc>
      </w:tr>
      <w:tr w:rsidR="00695A6B" w14:paraId="406B78A3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2EB5652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Grade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FF6C469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I+II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38D9ED47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958(0.346-2.65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B707D7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934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4589C1F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55(0.156-2.751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0E370CE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564</w:t>
            </w:r>
          </w:p>
        </w:tc>
      </w:tr>
      <w:tr w:rsidR="00695A6B" w14:paraId="58260628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75FFCAF8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711A906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III+IV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23232A5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89(0.477-0.99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71B505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0.047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0DE647E4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60(0.476-1.214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660BC56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251</w:t>
            </w:r>
          </w:p>
        </w:tc>
      </w:tr>
      <w:tr w:rsidR="00695A6B" w14:paraId="49F90F21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45C72158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Tumor size (cm)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3570DA1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&lt;2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3DB2991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80(0.370-1.642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7A85C7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513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60EF9818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408(0.105-1.58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2AAB54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195</w:t>
            </w:r>
          </w:p>
        </w:tc>
      </w:tr>
      <w:tr w:rsidR="00695A6B" w14:paraId="3A84E4D1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72C63083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38401564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font51"/>
                <w:rFonts w:ascii="Times New Roman Regular" w:hAnsi="Times New Roman Regular" w:cs="Times New Roman Regular" w:hint="default"/>
                <w:color w:val="auto"/>
                <w:lang w:bidi="ar"/>
              </w:rPr>
              <w:t>≧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 and&lt;5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0D81644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41(0.421-0.976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7F11EE2" w14:textId="77777777" w:rsidR="00695A6B" w:rsidRDefault="009909DD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038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383AA030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62(0.458-1.26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C203458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295</w:t>
            </w:r>
          </w:p>
        </w:tc>
      </w:tr>
      <w:tr w:rsidR="00695A6B" w14:paraId="79A7EBA7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174AFF65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33347486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font51"/>
                <w:rFonts w:ascii="Times New Roman Regular" w:hAnsi="Times New Roman Regular" w:cs="Times New Roman Regular" w:hint="default"/>
                <w:color w:val="auto"/>
                <w:lang w:bidi="ar"/>
              </w:rPr>
              <w:t>≧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5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7E67004F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55(0.252-2.25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083C96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15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6AD2C4F1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43(0.225-3.154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2DA3ECC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0</w:t>
            </w:r>
          </w:p>
        </w:tc>
      </w:tr>
      <w:tr w:rsidR="00695A6B" w14:paraId="03216C05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3A0853D0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odal status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C842D00" w14:textId="77777777" w:rsidR="00695A6B" w:rsidRDefault="009909DD">
            <w:pPr>
              <w:textAlignment w:val="center"/>
              <w:rPr>
                <w:rFonts w:ascii="Times New Roman Regular" w:eastAsia="方正书宋_GBK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-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25BF3C0F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12(0.484-1.04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46FC405" w14:textId="77777777" w:rsidR="00695A6B" w:rsidRDefault="009909DD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085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3EBFD2F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59(0.450-1.28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00D8E85" w14:textId="77777777" w:rsidR="00695A6B" w:rsidRDefault="009909DD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302</w:t>
            </w:r>
          </w:p>
        </w:tc>
      </w:tr>
      <w:tr w:rsidR="00695A6B" w14:paraId="14F192C0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3439BE47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2645880F" w14:textId="77777777" w:rsidR="00695A6B" w:rsidRDefault="009909DD">
            <w:pPr>
              <w:textAlignment w:val="center"/>
              <w:rPr>
                <w:rFonts w:ascii="Times New Roman Regular" w:eastAsia="方正书宋_GBK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+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54815EE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50(0.295-1.43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22260EB" w14:textId="77777777" w:rsidR="00695A6B" w:rsidRDefault="009909DD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285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7BECD628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18(0.307-1.67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7E0C4FA" w14:textId="77777777" w:rsidR="00695A6B" w:rsidRDefault="009909DD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444</w:t>
            </w:r>
          </w:p>
        </w:tc>
      </w:tr>
      <w:tr w:rsidR="00695A6B" w14:paraId="1EB333D1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129780C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ER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9333E0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1DDEC106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328(0.119-0.90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59FC50C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031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5D5703DF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334(0.090-1.23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E3C69C9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1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0</w:t>
            </w:r>
          </w:p>
        </w:tc>
      </w:tr>
      <w:tr w:rsidR="00695A6B" w14:paraId="3B15BF20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5BD78CB3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773D9C9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11AC7C50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97(0.549-1.15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129B280" w14:textId="77777777" w:rsidR="00695A6B" w:rsidRDefault="009909DD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235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57B19D22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42(0.521-1.36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3E609E0" w14:textId="77777777" w:rsidR="00695A6B" w:rsidRDefault="009909DD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482</w:t>
            </w:r>
          </w:p>
        </w:tc>
      </w:tr>
      <w:tr w:rsidR="00695A6B" w14:paraId="6639030D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4C5205EB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PR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1B9D34E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50EBFD06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357(0.109-1.16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856B709" w14:textId="77777777" w:rsidR="00695A6B" w:rsidRDefault="009909DD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088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01B89550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240(0.050-1.15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144C4A7" w14:textId="77777777" w:rsidR="00695A6B" w:rsidRDefault="009909DD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076</w:t>
            </w:r>
          </w:p>
        </w:tc>
      </w:tr>
      <w:tr w:rsidR="00695A6B" w14:paraId="3591067B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3436E609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3923B8B8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2A722F54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50(0.522-1.07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98E841A" w14:textId="77777777" w:rsidR="00695A6B" w:rsidRDefault="009909DD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122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6B6ECA6F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38(0.524-1.341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459013C" w14:textId="77777777" w:rsidR="00695A6B" w:rsidRDefault="009909DD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461</w:t>
            </w:r>
          </w:p>
        </w:tc>
      </w:tr>
      <w:tr w:rsidR="00695A6B" w14:paraId="5CDFCA23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17B2728E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3E16B35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yes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69DA9DE1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598(0.393-0.90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2E7A17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016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0B2A658B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65(0.469-1.274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4863D04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282</w:t>
            </w:r>
          </w:p>
        </w:tc>
      </w:tr>
      <w:tr w:rsidR="00695A6B" w14:paraId="2A53DC2F" w14:textId="77777777">
        <w:trPr>
          <w:trHeight w:val="285"/>
        </w:trPr>
        <w:tc>
          <w:tcPr>
            <w:tcW w:w="961" w:type="pct"/>
            <w:shd w:val="clear" w:color="auto" w:fill="auto"/>
            <w:vAlign w:val="center"/>
          </w:tcPr>
          <w:p w14:paraId="105A8FD6" w14:textId="77777777" w:rsidR="00695A6B" w:rsidRDefault="00695A6B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7D4CC687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o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05691551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986(0.525-1.854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B638A09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966</w:t>
            </w:r>
          </w:p>
        </w:tc>
        <w:tc>
          <w:tcPr>
            <w:tcW w:w="1326" w:type="pct"/>
            <w:shd w:val="clear" w:color="auto" w:fill="auto"/>
            <w:vAlign w:val="center"/>
          </w:tcPr>
          <w:p w14:paraId="24B34B4C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46(0.223-1.86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D5C55CA" w14:textId="77777777" w:rsidR="00695A6B" w:rsidRDefault="009909DD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42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</w:t>
            </w:r>
          </w:p>
        </w:tc>
      </w:tr>
    </w:tbl>
    <w:p w14:paraId="6E32BA95" w14:textId="77777777" w:rsidR="00695A6B" w:rsidRDefault="009909DD">
      <w:pPr>
        <w:autoSpaceDE w:val="0"/>
        <w:autoSpaceDN w:val="0"/>
        <w:adjustRightInd w:val="0"/>
        <w:spacing w:after="80" w:line="36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eastAsia="SimSun" w:hAnsi="Times New Roman Regular" w:cs="Times New Roman Regular"/>
          <w:sz w:val="20"/>
          <w:szCs w:val="20"/>
        </w:rPr>
        <w:t>OS=</w:t>
      </w:r>
      <w:r>
        <w:rPr>
          <w:rFonts w:ascii="Times New Roman Regular" w:eastAsia="SimSun" w:hAnsi="Times New Roman Regular" w:cs="Times New Roman Regular"/>
          <w:sz w:val="20"/>
          <w:szCs w:val="20"/>
        </w:rPr>
        <w:t xml:space="preserve"> overall survival</w:t>
      </w:r>
      <w:r>
        <w:rPr>
          <w:rFonts w:ascii="Times New Roman Regular" w:eastAsia="SimSun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eastAsia="SimSun" w:hAnsi="Times New Roman Regular" w:cs="Times New Roman Regular"/>
          <w:sz w:val="20"/>
          <w:szCs w:val="20"/>
        </w:rPr>
        <w:t>BCSS</w:t>
      </w:r>
      <w:r>
        <w:rPr>
          <w:rFonts w:ascii="Times New Roman Regular" w:eastAsia="SimSun" w:hAnsi="Times New Roman Regular" w:cs="Times New Roman Regular"/>
          <w:sz w:val="20"/>
          <w:szCs w:val="20"/>
        </w:rPr>
        <w:t xml:space="preserve"> = </w:t>
      </w:r>
      <w:r>
        <w:rPr>
          <w:rFonts w:ascii="Times New Roman Regular" w:eastAsia="SimSun" w:hAnsi="Times New Roman Regular" w:cs="Times New Roman Regular"/>
          <w:sz w:val="20"/>
          <w:szCs w:val="20"/>
        </w:rPr>
        <w:t>breast cancer-specific survival</w:t>
      </w:r>
    </w:p>
    <w:p w14:paraId="2B2CD938" w14:textId="77777777" w:rsidR="00695A6B" w:rsidRDefault="00695A6B"/>
    <w:sectPr w:rsidR="00695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书宋_GBK">
    <w:altName w:val="Microsoft YaHei"/>
    <w:charset w:val="86"/>
    <w:family w:val="auto"/>
    <w:pitch w:val="default"/>
    <w:sig w:usb0="A00002BF" w:usb1="38CF7CFA" w:usb2="00082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BE9942"/>
    <w:rsid w:val="FFBE9942"/>
    <w:rsid w:val="FFCD66CC"/>
    <w:rsid w:val="00695A6B"/>
    <w:rsid w:val="7F7741C6"/>
    <w:rsid w:val="FB7EBDF6"/>
    <w:rsid w:val="0099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6AC3C0"/>
  <w15:docId w15:val="{1BF6FE3F-DA2A-4CC4-90F8-3BF15ABA7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basedOn w:val="DefaultParagraphFont"/>
    <w:qFormat/>
    <w:rPr>
      <w:rFonts w:ascii="方正书宋_GBK" w:eastAsia="方正书宋_GBK" w:hAnsi="方正书宋_GBK" w:cs="方正书宋_GBK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y</dc:creator>
  <cp:lastModifiedBy>chn off27</cp:lastModifiedBy>
  <cp:revision>2</cp:revision>
  <dcterms:created xsi:type="dcterms:W3CDTF">2021-04-08T15:22:00Z</dcterms:created>
  <dcterms:modified xsi:type="dcterms:W3CDTF">2021-08-2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